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36457" w14:textId="648436D8" w:rsidR="00FA62E7" w:rsidRPr="00FC37DA" w:rsidRDefault="00A36070" w:rsidP="0059391C">
      <w:pPr>
        <w:pStyle w:val="Justificado"/>
        <w:jc w:val="left"/>
        <w:rPr>
          <w:rFonts w:ascii="Arial" w:hAnsi="Arial" w:cs="Arial"/>
          <w:lang w:val="en-GB"/>
        </w:rPr>
      </w:pPr>
      <w:bookmarkStart w:id="0" w:name="_GoBack"/>
      <w:bookmarkEnd w:id="0"/>
      <w:r>
        <w:rPr>
          <w:rFonts w:ascii="Arial" w:hAnsi="Arial" w:cs="Arial"/>
          <w:b/>
          <w:bCs/>
          <w:lang w:val="en-GB"/>
        </w:rPr>
        <w:t>Supporting Information</w:t>
      </w:r>
      <w:r w:rsidR="009F2FD5">
        <w:rPr>
          <w:rFonts w:ascii="Arial" w:hAnsi="Arial" w:cs="Arial"/>
          <w:b/>
          <w:bCs/>
          <w:lang w:val="en-GB"/>
        </w:rPr>
        <w:t>:</w:t>
      </w:r>
    </w:p>
    <w:p w14:paraId="0D4F9805" w14:textId="7A6735B4" w:rsidR="00D3392D" w:rsidRPr="00145A6C" w:rsidRDefault="00A36070" w:rsidP="00D3392D">
      <w:pPr>
        <w:rPr>
          <w:rFonts w:ascii="Arial" w:hAnsi="Arial" w:cs="Arial"/>
          <w:color w:val="000000"/>
          <w:sz w:val="22"/>
          <w:lang w:eastAsia="pt-PT"/>
        </w:rPr>
      </w:pPr>
      <w:r>
        <w:rPr>
          <w:rFonts w:ascii="Arial" w:hAnsi="Arial" w:cs="Arial"/>
          <w:b/>
          <w:sz w:val="22"/>
          <w:lang w:val="en-GB"/>
        </w:rPr>
        <w:t xml:space="preserve">S1 </w:t>
      </w:r>
      <w:r w:rsidR="00D3392D" w:rsidRPr="00145A6C">
        <w:rPr>
          <w:rFonts w:ascii="Arial" w:hAnsi="Arial" w:cs="Arial"/>
          <w:b/>
          <w:sz w:val="22"/>
          <w:lang w:val="en-GB"/>
        </w:rPr>
        <w:t>Table:</w:t>
      </w:r>
      <w:r w:rsidR="00D3392D" w:rsidRPr="00145A6C">
        <w:rPr>
          <w:rFonts w:ascii="Arial" w:hAnsi="Arial" w:cs="Arial"/>
          <w:sz w:val="22"/>
          <w:lang w:val="en-GB"/>
        </w:rPr>
        <w:t xml:space="preserve"> </w:t>
      </w:r>
      <w:r w:rsidR="00D3392D" w:rsidRPr="0059391C">
        <w:rPr>
          <w:rFonts w:ascii="Arial" w:hAnsi="Arial" w:cs="Arial"/>
          <w:b/>
          <w:bCs/>
          <w:sz w:val="22"/>
          <w:lang w:val="en-GB"/>
        </w:rPr>
        <w:t>Statistically significant differences in Metabolites concentration (</w:t>
      </w:r>
      <w:r w:rsidR="00D3392D" w:rsidRPr="0059391C">
        <w:rPr>
          <w:rFonts w:ascii="Arial" w:hAnsi="Arial" w:cs="Arial"/>
          <w:b/>
          <w:bCs/>
          <w:sz w:val="22"/>
        </w:rPr>
        <w:t>µ</w:t>
      </w:r>
      <w:r w:rsidR="00D3392D" w:rsidRPr="0059391C">
        <w:rPr>
          <w:rFonts w:ascii="Arial" w:hAnsi="Arial" w:cs="Arial"/>
          <w:b/>
          <w:bCs/>
          <w:sz w:val="22"/>
          <w:lang w:val="en-GB"/>
        </w:rPr>
        <w:t>M)</w:t>
      </w:r>
      <w:r w:rsidR="0059391C">
        <w:rPr>
          <w:rFonts w:ascii="Arial" w:hAnsi="Arial" w:cs="Arial"/>
          <w:b/>
          <w:bCs/>
          <w:sz w:val="22"/>
          <w:lang w:val="en-GB"/>
        </w:rPr>
        <w:t>.</w:t>
      </w:r>
      <w:r w:rsidR="00D3392D" w:rsidRPr="00145A6C">
        <w:rPr>
          <w:rFonts w:ascii="Arial" w:hAnsi="Arial" w:cs="Arial"/>
          <w:sz w:val="22"/>
          <w:lang w:val="en-GB"/>
        </w:rPr>
        <w:t xml:space="preserve"> </w:t>
      </w:r>
      <w:r w:rsidR="0059391C">
        <w:rPr>
          <w:rFonts w:ascii="Arial" w:hAnsi="Arial" w:cs="Arial"/>
          <w:sz w:val="22"/>
          <w:lang w:val="en-GB"/>
        </w:rPr>
        <w:t>C</w:t>
      </w:r>
      <w:r w:rsidR="00D3392D" w:rsidRPr="00145A6C">
        <w:rPr>
          <w:rFonts w:ascii="Arial" w:hAnsi="Arial" w:cs="Arial"/>
          <w:sz w:val="22"/>
          <w:lang w:val="en-GB"/>
        </w:rPr>
        <w:t xml:space="preserve">alculated from </w:t>
      </w:r>
      <w:r w:rsidR="00D3392D" w:rsidRPr="00145A6C">
        <w:rPr>
          <w:rFonts w:ascii="Arial" w:hAnsi="Arial" w:cs="Arial"/>
          <w:sz w:val="22"/>
          <w:vertAlign w:val="superscript"/>
          <w:lang w:val="en-GB"/>
        </w:rPr>
        <w:t>1</w:t>
      </w:r>
      <w:r w:rsidR="00D3392D" w:rsidRPr="00145A6C">
        <w:rPr>
          <w:rFonts w:ascii="Arial" w:hAnsi="Arial" w:cs="Arial"/>
          <w:sz w:val="22"/>
          <w:lang w:val="en-GB"/>
        </w:rPr>
        <w:t xml:space="preserve">H-NMR spectra of unconditioned (Plain Medium), and UC-MSCs and DPSCs conditioned media, after 24 and 48 hours. </w:t>
      </w:r>
      <w:r w:rsidR="00D3392D" w:rsidRPr="00145A6C">
        <w:rPr>
          <w:rFonts w:ascii="Arial" w:hAnsi="Arial" w:cs="Arial"/>
          <w:color w:val="000000"/>
          <w:sz w:val="22"/>
          <w:lang w:eastAsia="pt-PT"/>
        </w:rPr>
        <w:t xml:space="preserve">Significance of the results is indicated according to P values with one, two, three or four of the symbols (*) corresponding to </w:t>
      </w:r>
      <w:r w:rsidR="00D3392D" w:rsidRPr="00A23AAB">
        <w:rPr>
          <w:rFonts w:ascii="Arial" w:hAnsi="Arial" w:cs="Arial"/>
          <w:color w:val="000000"/>
          <w:sz w:val="22"/>
          <w:lang w:eastAsia="pt-PT"/>
        </w:rPr>
        <w:t>0.01≤P&lt;0.05; 0.001≤P&lt; 0.01; 0.0001≤P&lt;0.001 and P&lt;0.0001</w:t>
      </w:r>
      <w:r w:rsidR="00D3392D" w:rsidRPr="00145A6C">
        <w:rPr>
          <w:rFonts w:ascii="Arial" w:hAnsi="Arial" w:cs="Arial"/>
          <w:color w:val="000000"/>
          <w:sz w:val="22"/>
          <w:lang w:eastAsia="pt-PT"/>
        </w:rPr>
        <w:t>, respectively; ns, not significant.</w:t>
      </w:r>
    </w:p>
    <w:tbl>
      <w:tblPr>
        <w:tblW w:w="13466" w:type="dxa"/>
        <w:tblInd w:w="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8"/>
        <w:gridCol w:w="850"/>
        <w:gridCol w:w="1133"/>
        <w:gridCol w:w="993"/>
        <w:gridCol w:w="993"/>
        <w:gridCol w:w="992"/>
        <w:gridCol w:w="949"/>
        <w:gridCol w:w="928"/>
        <w:gridCol w:w="929"/>
        <w:gridCol w:w="928"/>
        <w:gridCol w:w="929"/>
        <w:gridCol w:w="865"/>
        <w:gridCol w:w="137"/>
        <w:gridCol w:w="855"/>
        <w:gridCol w:w="137"/>
      </w:tblGrid>
      <w:tr w:rsidR="00D3392D" w:rsidRPr="00145A6C" w14:paraId="5EB4D60B" w14:textId="77777777" w:rsidTr="001269D8">
        <w:trPr>
          <w:gridAfter w:val="1"/>
          <w:wAfter w:w="137" w:type="dxa"/>
          <w:trHeight w:val="163"/>
        </w:trPr>
        <w:tc>
          <w:tcPr>
            <w:tcW w:w="184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187ACF1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Metabolite</w:t>
            </w:r>
          </w:p>
        </w:tc>
        <w:tc>
          <w:tcPr>
            <w:tcW w:w="85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D026B14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Group</w:t>
            </w:r>
          </w:p>
        </w:tc>
        <w:tc>
          <w:tcPr>
            <w:tcW w:w="1133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0D2835B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Chem. Shift (ppm)</w:t>
            </w:r>
          </w:p>
        </w:tc>
        <w:tc>
          <w:tcPr>
            <w:tcW w:w="9498" w:type="dxa"/>
            <w:gridSpan w:val="11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7061087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</w:pPr>
            <w:r w:rsidRPr="00145A6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  <w:t>Statistically Significant Differences in Metabolite Concentration (</w:t>
            </w:r>
            <w:r w:rsidRPr="00145A6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μ</w:t>
            </w:r>
            <w:r w:rsidRPr="00145A6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  <w:t>M)</w:t>
            </w:r>
          </w:p>
        </w:tc>
      </w:tr>
      <w:tr w:rsidR="00D3392D" w:rsidRPr="00145A6C" w14:paraId="37A5AA96" w14:textId="77777777" w:rsidTr="001269D8">
        <w:trPr>
          <w:gridAfter w:val="1"/>
          <w:wAfter w:w="137" w:type="dxa"/>
          <w:trHeight w:val="163"/>
        </w:trPr>
        <w:tc>
          <w:tcPr>
            <w:tcW w:w="184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845D61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5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FF35F8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13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C63BDE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39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F38625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Plain Medium</w:t>
            </w:r>
          </w:p>
        </w:tc>
        <w:tc>
          <w:tcPr>
            <w:tcW w:w="278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76E12C1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UC-MSCs 24h</w:t>
            </w:r>
          </w:p>
        </w:tc>
        <w:tc>
          <w:tcPr>
            <w:tcW w:w="179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4D263BC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UC-MSCs 48h</w:t>
            </w:r>
          </w:p>
        </w:tc>
        <w:tc>
          <w:tcPr>
            <w:tcW w:w="99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648F32D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DPSCs 24h</w:t>
            </w:r>
          </w:p>
        </w:tc>
      </w:tr>
      <w:tr w:rsidR="00D3392D" w:rsidRPr="00145A6C" w14:paraId="0AAD4D6A" w14:textId="77777777" w:rsidTr="001269D8">
        <w:trPr>
          <w:trHeight w:val="163"/>
        </w:trPr>
        <w:tc>
          <w:tcPr>
            <w:tcW w:w="1848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698E20E5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50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0C90DA52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33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2C142932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C7D3FDA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vs UC 24h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C075C20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vs UC 48h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165E782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vs DP 24h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F1C54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vs DP 48h</w:t>
            </w:r>
          </w:p>
        </w:tc>
        <w:tc>
          <w:tcPr>
            <w:tcW w:w="928" w:type="dxa"/>
            <w:tcBorders>
              <w:top w:val="single" w:sz="4" w:space="0" w:color="FFFFFF" w:themeColor="background1"/>
              <w:left w:val="single" w:sz="4" w:space="0" w:color="auto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A9E7B88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vs UC 48h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CF61960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vs DP 24h</w:t>
            </w:r>
          </w:p>
        </w:tc>
        <w:tc>
          <w:tcPr>
            <w:tcW w:w="928" w:type="dxa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85336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vs DP 48h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auto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3DD2891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vs DP 24h</w:t>
            </w:r>
          </w:p>
        </w:tc>
        <w:tc>
          <w:tcPr>
            <w:tcW w:w="1002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A1684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vs DP 48h</w:t>
            </w:r>
          </w:p>
        </w:tc>
        <w:tc>
          <w:tcPr>
            <w:tcW w:w="992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EEECFF8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vs DP 48h</w:t>
            </w:r>
          </w:p>
        </w:tc>
      </w:tr>
      <w:tr w:rsidR="00D3392D" w:rsidRPr="00145A6C" w14:paraId="457D2714" w14:textId="77777777" w:rsidTr="001269D8">
        <w:trPr>
          <w:trHeight w:val="163"/>
        </w:trPr>
        <w:tc>
          <w:tcPr>
            <w:tcW w:w="184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7F99B3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Acetate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B3838B9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H</w:t>
            </w: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pt-PT"/>
              </w:rPr>
              <w:t>3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6E50319" w14:textId="77777777" w:rsidR="00D3392D" w:rsidRPr="00A23AAB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A23AA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93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AB4B385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157BC33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DBC3ED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4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F814F1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28" w:type="dxa"/>
            <w:tcBorders>
              <w:top w:val="single" w:sz="12" w:space="0" w:color="auto"/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484414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2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68AE00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</w:t>
            </w:r>
          </w:p>
        </w:tc>
        <w:tc>
          <w:tcPr>
            <w:tcW w:w="928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E7FDB6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</w:t>
            </w:r>
          </w:p>
        </w:tc>
        <w:tc>
          <w:tcPr>
            <w:tcW w:w="929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FCDC13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</w:t>
            </w:r>
          </w:p>
        </w:tc>
        <w:tc>
          <w:tcPr>
            <w:tcW w:w="1002" w:type="dxa"/>
            <w:gridSpan w:val="2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939E24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626B1BA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</w:tr>
      <w:tr w:rsidR="00D3392D" w:rsidRPr="00145A6C" w14:paraId="0ADFB4F0" w14:textId="77777777" w:rsidTr="001269D8">
        <w:trPr>
          <w:trHeight w:val="163"/>
        </w:trPr>
        <w:tc>
          <w:tcPr>
            <w:tcW w:w="18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D510381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Alanine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8005284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H</w:t>
            </w: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pt-PT"/>
              </w:rPr>
              <w:t>3</w:t>
            </w:r>
          </w:p>
        </w:tc>
        <w:tc>
          <w:tcPr>
            <w:tcW w:w="11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F6A661A" w14:textId="77777777" w:rsidR="00D3392D" w:rsidRPr="00A23AAB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A23AA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48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FDBA63F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8859E92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9211F27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4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B50C63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AA8F71F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1D5333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0DBDCB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2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36EEBC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1002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7181E8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92" w:type="dxa"/>
            <w:gridSpan w:val="2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491726D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</w:tr>
      <w:tr w:rsidR="00D3392D" w:rsidRPr="00145A6C" w14:paraId="0C333E7A" w14:textId="77777777" w:rsidTr="001269D8">
        <w:trPr>
          <w:trHeight w:val="176"/>
        </w:trPr>
        <w:tc>
          <w:tcPr>
            <w:tcW w:w="18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32D200C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Choline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33436D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(CH</w:t>
            </w: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pt-PT"/>
              </w:rPr>
              <w:t>3</w:t>
            </w: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)</w:t>
            </w: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pt-PT"/>
              </w:rPr>
              <w:t>3</w:t>
            </w:r>
          </w:p>
        </w:tc>
        <w:tc>
          <w:tcPr>
            <w:tcW w:w="11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AAE88FD" w14:textId="77777777" w:rsidR="00D3392D" w:rsidRPr="00A23AAB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A23AA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.21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4CA03F6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06DB18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31002AE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</w:t>
            </w:r>
          </w:p>
        </w:tc>
        <w:tc>
          <w:tcPr>
            <w:tcW w:w="94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43BAAE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95D8D83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0AAE6F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D2BBFB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2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825623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1002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2F6145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92" w:type="dxa"/>
            <w:gridSpan w:val="2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BB364EA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</w:tr>
      <w:tr w:rsidR="00D3392D" w:rsidRPr="00145A6C" w14:paraId="3F261B2D" w14:textId="77777777" w:rsidTr="001269D8">
        <w:trPr>
          <w:trHeight w:val="176"/>
        </w:trPr>
        <w:tc>
          <w:tcPr>
            <w:tcW w:w="18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4F07D27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Ethanol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8FE08CD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H</w:t>
            </w: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pt-PT"/>
              </w:rPr>
              <w:t>3</w:t>
            </w:r>
          </w:p>
        </w:tc>
        <w:tc>
          <w:tcPr>
            <w:tcW w:w="11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4A46CD4" w14:textId="77777777" w:rsidR="00D3392D" w:rsidRPr="00A23AAB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A23AA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19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2EFB804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173315E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B39BAAB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4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BAEB97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DECE5E8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3CDE43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274FE3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2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307D00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1002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38320F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92" w:type="dxa"/>
            <w:gridSpan w:val="2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6E520C0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</w:tr>
      <w:tr w:rsidR="00D3392D" w:rsidRPr="00145A6C" w14:paraId="4AAE55F0" w14:textId="77777777" w:rsidTr="001269D8">
        <w:trPr>
          <w:trHeight w:val="159"/>
        </w:trPr>
        <w:tc>
          <w:tcPr>
            <w:tcW w:w="18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3ED5461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145A6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Formate</w:t>
            </w:r>
            <w:proofErr w:type="spellEnd"/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2CAEE92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H</w:t>
            </w:r>
          </w:p>
        </w:tc>
        <w:tc>
          <w:tcPr>
            <w:tcW w:w="11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E2F2F02" w14:textId="77777777" w:rsidR="00D3392D" w:rsidRPr="00A23AAB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A23AA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.46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32B1CA4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7F6B345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E4822EE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4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70B52A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EE2E8A6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03DA5C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DCBBC9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2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1CE8FC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1002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22D2A8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92" w:type="dxa"/>
            <w:gridSpan w:val="2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1F838F8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</w:tr>
      <w:tr w:rsidR="00D3392D" w:rsidRPr="00145A6C" w14:paraId="6F113556" w14:textId="77777777" w:rsidTr="001269D8">
        <w:trPr>
          <w:trHeight w:val="176"/>
        </w:trPr>
        <w:tc>
          <w:tcPr>
            <w:tcW w:w="18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D23BBD8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145A6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GlutaMAX</w:t>
            </w:r>
            <w:proofErr w:type="spellEnd"/>
            <w:r w:rsidRPr="00145A6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 xml:space="preserve"> I (L-Ala)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EEA1745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H</w:t>
            </w: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pt-PT"/>
              </w:rPr>
              <w:t>3</w:t>
            </w:r>
          </w:p>
        </w:tc>
        <w:tc>
          <w:tcPr>
            <w:tcW w:w="11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58BAF0B" w14:textId="77777777" w:rsidR="00D3392D" w:rsidRPr="00A23AAB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A23AA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42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AC7384E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7C7ACD4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3E0619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4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7CD90F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09FBE1C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4D11B7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AD5ABD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2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7F0CE1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1002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1DF644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</w:t>
            </w:r>
          </w:p>
        </w:tc>
        <w:tc>
          <w:tcPr>
            <w:tcW w:w="992" w:type="dxa"/>
            <w:gridSpan w:val="2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47D8982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</w:tr>
      <w:tr w:rsidR="00D3392D" w:rsidRPr="00145A6C" w14:paraId="04B695C6" w14:textId="77777777" w:rsidTr="001269D8">
        <w:trPr>
          <w:trHeight w:val="176"/>
        </w:trPr>
        <w:tc>
          <w:tcPr>
            <w:tcW w:w="18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23820C7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145A6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GlutaMAX</w:t>
            </w:r>
            <w:proofErr w:type="spellEnd"/>
            <w:r w:rsidRPr="00145A6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 xml:space="preserve"> II (L-Glu)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E4E2193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H</w:t>
            </w: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pt-PT"/>
              </w:rPr>
              <w:t>2</w:t>
            </w:r>
          </w:p>
        </w:tc>
        <w:tc>
          <w:tcPr>
            <w:tcW w:w="11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66ACF7B" w14:textId="77777777" w:rsidR="00D3392D" w:rsidRPr="00A23AAB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A23AA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.34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AA692AD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355CD64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DB5474D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4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7D23DF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1D6061D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B57A26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1BE80F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2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A262A2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1002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AEE339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92" w:type="dxa"/>
            <w:gridSpan w:val="2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C500402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</w:tr>
      <w:tr w:rsidR="00D3392D" w:rsidRPr="00145A6C" w14:paraId="0E9BAB60" w14:textId="77777777" w:rsidTr="001269D8">
        <w:trPr>
          <w:trHeight w:val="176"/>
        </w:trPr>
        <w:tc>
          <w:tcPr>
            <w:tcW w:w="18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B9C869F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Glutamine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E57CB7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H</w:t>
            </w: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pt-PT"/>
              </w:rPr>
              <w:t>2</w:t>
            </w:r>
          </w:p>
        </w:tc>
        <w:tc>
          <w:tcPr>
            <w:tcW w:w="11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4EE7B87" w14:textId="77777777" w:rsidR="00D3392D" w:rsidRPr="00A23AAB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A23AA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.45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C05DE67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8321912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4F88090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</w:t>
            </w:r>
          </w:p>
        </w:tc>
        <w:tc>
          <w:tcPr>
            <w:tcW w:w="94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68D08E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C15B2EC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7DF1B0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AD9A6B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2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09DE88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1002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AAAADA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92" w:type="dxa"/>
            <w:gridSpan w:val="2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F691D73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</w:tr>
      <w:tr w:rsidR="00D3392D" w:rsidRPr="00145A6C" w14:paraId="37E23A35" w14:textId="77777777" w:rsidTr="001269D8">
        <w:trPr>
          <w:trHeight w:val="159"/>
        </w:trPr>
        <w:tc>
          <w:tcPr>
            <w:tcW w:w="18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50A470A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Lactate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653F0D8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H</w:t>
            </w:r>
          </w:p>
        </w:tc>
        <w:tc>
          <w:tcPr>
            <w:tcW w:w="11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4B80BD" w14:textId="77777777" w:rsidR="00D3392D" w:rsidRPr="00A23AAB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A23AA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.12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496864A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DAA7E21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0B58923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4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5AD2B0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A519503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CE5D38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DB11FA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</w:t>
            </w:r>
          </w:p>
        </w:tc>
        <w:tc>
          <w:tcPr>
            <w:tcW w:w="92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4D5520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</w:t>
            </w:r>
          </w:p>
        </w:tc>
        <w:tc>
          <w:tcPr>
            <w:tcW w:w="1002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C77409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92" w:type="dxa"/>
            <w:gridSpan w:val="2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BBB34B7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</w:t>
            </w:r>
          </w:p>
        </w:tc>
      </w:tr>
      <w:tr w:rsidR="00D3392D" w:rsidRPr="00145A6C" w14:paraId="6FE65AE4" w14:textId="77777777" w:rsidTr="001269D8">
        <w:trPr>
          <w:trHeight w:val="159"/>
        </w:trPr>
        <w:tc>
          <w:tcPr>
            <w:tcW w:w="18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CDFD90B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Nicotinamide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2967A60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H</w:t>
            </w:r>
          </w:p>
        </w:tc>
        <w:tc>
          <w:tcPr>
            <w:tcW w:w="11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1E1869F" w14:textId="77777777" w:rsidR="00D3392D" w:rsidRPr="00A23AAB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A23AA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.94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3F6621E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E1F095E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7B72746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4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6A9740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C393E9A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23774D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A4D19E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2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0A4BA0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1002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041FED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92" w:type="dxa"/>
            <w:gridSpan w:val="2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749A907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</w:tr>
      <w:tr w:rsidR="00D3392D" w:rsidRPr="00145A6C" w14:paraId="32FAEC8B" w14:textId="77777777" w:rsidTr="001269D8">
        <w:trPr>
          <w:trHeight w:val="176"/>
        </w:trPr>
        <w:tc>
          <w:tcPr>
            <w:tcW w:w="18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339C580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Pyruvate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A5AB644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H</w:t>
            </w: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pt-PT"/>
              </w:rPr>
              <w:t>3</w:t>
            </w:r>
          </w:p>
        </w:tc>
        <w:tc>
          <w:tcPr>
            <w:tcW w:w="11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50EFE6E" w14:textId="77777777" w:rsidR="00D3392D" w:rsidRPr="00A23AAB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A23AA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.37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B43B6DA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FCA8A76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82E8C5D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4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CB87CD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725B045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E81703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C7C706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2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2B119D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1002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4F851C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92" w:type="dxa"/>
            <w:gridSpan w:val="2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B24B2D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</w:tr>
      <w:tr w:rsidR="00D3392D" w:rsidRPr="00145A6C" w14:paraId="4B66C57F" w14:textId="77777777" w:rsidTr="001269D8">
        <w:trPr>
          <w:trHeight w:val="159"/>
        </w:trPr>
        <w:tc>
          <w:tcPr>
            <w:tcW w:w="18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F515940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Tyrosine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ED9D466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CH</w:t>
            </w:r>
          </w:p>
        </w:tc>
        <w:tc>
          <w:tcPr>
            <w:tcW w:w="11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5B63954" w14:textId="77777777" w:rsidR="00D3392D" w:rsidRPr="00A23AAB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A23AA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.19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AC2110D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214E8C7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732F7F5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</w:t>
            </w:r>
          </w:p>
        </w:tc>
        <w:tc>
          <w:tcPr>
            <w:tcW w:w="94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5F276D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786DFE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208A9B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723447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</w:t>
            </w:r>
          </w:p>
        </w:tc>
        <w:tc>
          <w:tcPr>
            <w:tcW w:w="92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4C44B5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1002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F4C772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92" w:type="dxa"/>
            <w:gridSpan w:val="2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1942546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</w:tr>
      <w:tr w:rsidR="00D3392D" w:rsidRPr="00145A6C" w14:paraId="34F9426E" w14:textId="77777777" w:rsidTr="001269D8">
        <w:trPr>
          <w:trHeight w:val="159"/>
        </w:trPr>
        <w:tc>
          <w:tcPr>
            <w:tcW w:w="18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B37586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α-Glucose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FB06E18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H</w:t>
            </w:r>
          </w:p>
        </w:tc>
        <w:tc>
          <w:tcPr>
            <w:tcW w:w="11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7C7571" w14:textId="77777777" w:rsidR="00D3392D" w:rsidRPr="00A23AAB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A23AA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.24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7B27161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3B45D7F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973A103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4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F4BBB1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ED159B5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6B3785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3D96B8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2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CC13E4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1002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240630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92" w:type="dxa"/>
            <w:gridSpan w:val="2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A0E6304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</w:tr>
      <w:tr w:rsidR="00D3392D" w:rsidRPr="00145A6C" w14:paraId="1CD81821" w14:textId="77777777" w:rsidTr="001269D8">
        <w:trPr>
          <w:trHeight w:val="163"/>
        </w:trPr>
        <w:tc>
          <w:tcPr>
            <w:tcW w:w="18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97655B8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β-Glucose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BC352EE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H</w:t>
            </w:r>
          </w:p>
        </w:tc>
        <w:tc>
          <w:tcPr>
            <w:tcW w:w="11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F513B31" w14:textId="77777777" w:rsidR="00D3392D" w:rsidRPr="00A23AAB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A23AA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.65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A58B29F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7C96649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65E745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4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66195C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BE7A95A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</w:t>
            </w:r>
          </w:p>
        </w:tc>
        <w:tc>
          <w:tcPr>
            <w:tcW w:w="929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58ADC0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2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0E603C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**</w:t>
            </w:r>
          </w:p>
        </w:tc>
        <w:tc>
          <w:tcPr>
            <w:tcW w:w="92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8ED48F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</w:t>
            </w:r>
          </w:p>
        </w:tc>
        <w:tc>
          <w:tcPr>
            <w:tcW w:w="1002" w:type="dxa"/>
            <w:gridSpan w:val="2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7D47F7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  <w:tc>
          <w:tcPr>
            <w:tcW w:w="992" w:type="dxa"/>
            <w:gridSpan w:val="2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73EBCA6" w14:textId="77777777" w:rsidR="00D3392D" w:rsidRPr="00145A6C" w:rsidRDefault="00D3392D" w:rsidP="001269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145A6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</w:t>
            </w:r>
          </w:p>
        </w:tc>
      </w:tr>
    </w:tbl>
    <w:p w14:paraId="52774255" w14:textId="443898BC" w:rsidR="00743639" w:rsidRDefault="00743639" w:rsidP="00F15B49">
      <w:pPr>
        <w:rPr>
          <w:lang w:val="en-GB"/>
        </w:rPr>
      </w:pPr>
    </w:p>
    <w:sectPr w:rsidR="00743639" w:rsidSect="00F15B4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OxtDA3tLSwNDc3NDdX0lEKTi0uzszPAykwrgUAWD1p+SwAAAA="/>
  </w:docVars>
  <w:rsids>
    <w:rsidRoot w:val="00E3584D"/>
    <w:rsid w:val="001269D8"/>
    <w:rsid w:val="002C4E60"/>
    <w:rsid w:val="003466C9"/>
    <w:rsid w:val="0059391C"/>
    <w:rsid w:val="006740EA"/>
    <w:rsid w:val="006C6338"/>
    <w:rsid w:val="00743639"/>
    <w:rsid w:val="00764127"/>
    <w:rsid w:val="008C4105"/>
    <w:rsid w:val="009D0CF6"/>
    <w:rsid w:val="009F2FD5"/>
    <w:rsid w:val="00A36070"/>
    <w:rsid w:val="00D3392D"/>
    <w:rsid w:val="00E31535"/>
    <w:rsid w:val="00E3584D"/>
    <w:rsid w:val="00ED1EBE"/>
    <w:rsid w:val="00F15B49"/>
    <w:rsid w:val="00FA62E7"/>
    <w:rsid w:val="00FC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29AAF"/>
  <w15:chartTrackingRefBased/>
  <w15:docId w15:val="{63FB5B90-F964-4766-84C7-C9CF5FE20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0EA"/>
    <w:pPr>
      <w:spacing w:after="0" w:line="360" w:lineRule="auto"/>
      <w:jc w:val="both"/>
    </w:pPr>
    <w:rPr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Justificado">
    <w:name w:val="Justificado"/>
    <w:basedOn w:val="Normal"/>
    <w:link w:val="JustificadoCarcter"/>
    <w:uiPriority w:val="99"/>
    <w:rsid w:val="006740EA"/>
    <w:rPr>
      <w:rFonts w:ascii="Calibri" w:eastAsia="Times New Roman" w:hAnsi="Calibri" w:cs="Times New Roman"/>
      <w:sz w:val="22"/>
      <w:szCs w:val="22"/>
    </w:rPr>
  </w:style>
  <w:style w:type="character" w:customStyle="1" w:styleId="JustificadoCarcter">
    <w:name w:val="Justificado Carácter"/>
    <w:basedOn w:val="Tipodeletrapredefinidodopargrafo"/>
    <w:link w:val="Justificado"/>
    <w:uiPriority w:val="99"/>
    <w:rsid w:val="006740EA"/>
    <w:rPr>
      <w:rFonts w:ascii="Calibri" w:eastAsia="Times New Roman" w:hAnsi="Calibri" w:cs="Times New Roman"/>
      <w:lang w:val="en-US"/>
    </w:rPr>
  </w:style>
  <w:style w:type="paragraph" w:customStyle="1" w:styleId="paragraph">
    <w:name w:val="paragraph"/>
    <w:basedOn w:val="Normal"/>
    <w:qFormat/>
    <w:rsid w:val="001269D8"/>
    <w:pPr>
      <w:spacing w:before="120" w:after="120"/>
    </w:pPr>
    <w:rPr>
      <w:rFonts w:ascii="Palatino Linotype" w:eastAsia="Times New Roman" w:hAnsi="Palatino Linotype" w:cs="Times New Roman"/>
      <w:sz w:val="18"/>
      <w:szCs w:val="20"/>
      <w:lang w:val="en-GB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C69BC-B905-4F9E-A95A-530EF8E8C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Caseiro Santos</dc:creator>
  <cp:keywords/>
  <dc:description/>
  <cp:lastModifiedBy>Rita Caseiro Santos</cp:lastModifiedBy>
  <cp:revision>4</cp:revision>
  <cp:lastPrinted>2019-10-25T17:42:00Z</cp:lastPrinted>
  <dcterms:created xsi:type="dcterms:W3CDTF">2019-10-25T17:39:00Z</dcterms:created>
  <dcterms:modified xsi:type="dcterms:W3CDTF">2019-10-25T17:42:00Z</dcterms:modified>
</cp:coreProperties>
</file>